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84AA6" w14:textId="531D9386" w:rsidR="00B0506D" w:rsidRPr="001C6238" w:rsidRDefault="00B0506D" w:rsidP="001C6238">
      <w:pPr>
        <w:pStyle w:val="VDTableTitle"/>
        <w:rPr>
          <w:rFonts w:ascii="Times New Roman" w:hAnsi="Times New Roman"/>
          <w:szCs w:val="24"/>
        </w:rPr>
      </w:pPr>
      <w:r w:rsidRPr="001C6238">
        <w:rPr>
          <w:rFonts w:ascii="Times New Roman" w:hAnsi="Times New Roman"/>
          <w:b/>
          <w:bCs/>
          <w:szCs w:val="24"/>
        </w:rPr>
        <w:t xml:space="preserve">Table </w:t>
      </w:r>
      <w:r w:rsidR="00F946DC" w:rsidRPr="001C6238">
        <w:rPr>
          <w:rFonts w:ascii="Times New Roman" w:hAnsi="Times New Roman"/>
          <w:b/>
          <w:bCs/>
          <w:szCs w:val="24"/>
        </w:rPr>
        <w:t>2</w:t>
      </w:r>
      <w:r w:rsidRPr="001C6238">
        <w:rPr>
          <w:rFonts w:ascii="Times New Roman" w:hAnsi="Times New Roman"/>
          <w:b/>
          <w:bCs/>
          <w:szCs w:val="24"/>
        </w:rPr>
        <w:t>.</w:t>
      </w:r>
      <w:r w:rsidRPr="001C6238">
        <w:rPr>
          <w:rFonts w:ascii="Times New Roman" w:hAnsi="Times New Roman"/>
          <w:szCs w:val="24"/>
        </w:rPr>
        <w:t xml:space="preserve"> 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6440"/>
        <w:gridCol w:w="1560"/>
      </w:tblGrid>
      <w:tr w:rsidR="00F946DC" w:rsidRPr="001C6238" w14:paraId="656D4F6F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DBD2C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6238">
              <w:rPr>
                <w:rFonts w:ascii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322974" w14:textId="64070C62" w:rsidR="00F946DC" w:rsidRPr="001C6238" w:rsidRDefault="00F41208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</w:t>
            </w:r>
            <w:r w:rsidR="00F946DC" w:rsidRPr="001C6238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F946DC" w:rsidRPr="001C6238" w14:paraId="710CA01B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D8D3EC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4822~poly(A) RNA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EAD150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73E-128</w:t>
            </w:r>
          </w:p>
        </w:tc>
      </w:tr>
      <w:tr w:rsidR="00F946DC" w:rsidRPr="001C6238" w14:paraId="4355D36D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0C67219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735~structural constituent of ribosom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6B80B2B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16E-47</w:t>
            </w:r>
          </w:p>
        </w:tc>
      </w:tr>
      <w:tr w:rsidR="00F946DC" w:rsidRPr="001C6238" w14:paraId="57426791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E9CE3A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779~act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3D5419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87E-40</w:t>
            </w:r>
          </w:p>
        </w:tc>
      </w:tr>
      <w:tr w:rsidR="00F946DC" w:rsidRPr="001C6238" w14:paraId="36BD241E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98C0F8D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98641~cadherin binding involved in cell-cell adhesion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D3D60F2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2.52E-39</w:t>
            </w:r>
          </w:p>
        </w:tc>
      </w:tr>
      <w:tr w:rsidR="00F946DC" w:rsidRPr="001C6238" w14:paraId="4716CA14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11F64A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0166~nucleotid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C64EE4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77E-38</w:t>
            </w:r>
          </w:p>
        </w:tc>
      </w:tr>
      <w:tr w:rsidR="00F946DC" w:rsidRPr="001C6238" w14:paraId="13E69BFA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0532D7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5515~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22042405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50E-32</w:t>
            </w:r>
          </w:p>
        </w:tc>
      </w:tr>
      <w:tr w:rsidR="00F946DC" w:rsidRPr="001C6238" w14:paraId="6877F007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10FA763A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924~GTP binding and GTP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73964F95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2.12E-17</w:t>
            </w:r>
          </w:p>
        </w:tc>
      </w:tr>
      <w:tr w:rsidR="00F946DC" w:rsidRPr="001C6238" w14:paraId="2B995934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4021C5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774~moto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5C6B9E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33E-13</w:t>
            </w:r>
          </w:p>
        </w:tc>
      </w:tr>
      <w:tr w:rsidR="00F946DC" w:rsidRPr="001C6238" w14:paraId="6A745F82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FFDA5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7056~structural constituent of nuclear por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67E2C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57E-13</w:t>
            </w:r>
          </w:p>
        </w:tc>
      </w:tr>
      <w:tr w:rsidR="00F946DC" w:rsidRPr="001C6238" w14:paraId="2275F954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80EF4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8137~NADH dehydrogenase (ubiquinone)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68EDC2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7.68E-11</w:t>
            </w:r>
          </w:p>
        </w:tc>
      </w:tr>
      <w:tr w:rsidR="00F946DC" w:rsidRPr="001C6238" w14:paraId="54B37DBD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EADAC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5487~nucleocytoplasmic transporte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D857F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40E-10</w:t>
            </w:r>
          </w:p>
        </w:tc>
      </w:tr>
      <w:tr w:rsidR="00F946DC" w:rsidRPr="001C6238" w14:paraId="4FC84471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EBA1C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51082~unfolded 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AA8BF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37E-09</w:t>
            </w:r>
          </w:p>
        </w:tc>
      </w:tr>
      <w:tr w:rsidR="00F946DC" w:rsidRPr="001C6238" w14:paraId="6BC23929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F6885A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6887~ATP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D9D4B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65E-08</w:t>
            </w:r>
          </w:p>
        </w:tc>
      </w:tr>
      <w:tr w:rsidR="00F946DC" w:rsidRPr="001C6238" w14:paraId="615DE0A3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17BB1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8017~microtubul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70B85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11E-06</w:t>
            </w:r>
          </w:p>
        </w:tc>
      </w:tr>
      <w:tr w:rsidR="00F946DC" w:rsidRPr="001C6238" w14:paraId="6FD9DE40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7FBC0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5516~calmodul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5D718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81E-06</w:t>
            </w:r>
          </w:p>
        </w:tc>
      </w:tr>
      <w:tr w:rsidR="00F946DC" w:rsidRPr="001C6238" w14:paraId="109512C6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3027A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8092~cytoskeletal 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6DE27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82E-06</w:t>
            </w:r>
          </w:p>
        </w:tc>
      </w:tr>
      <w:tr w:rsidR="00F946DC" w:rsidRPr="001C6238" w14:paraId="67BFFB9E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FDE3D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0898~actin-dependent ATP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1B560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88E-06</w:t>
            </w:r>
          </w:p>
        </w:tc>
      </w:tr>
      <w:tr w:rsidR="00F946DC" w:rsidRPr="001C6238" w14:paraId="0BF61336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24DBA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4004~ATP-dependent RNA helic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0A734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6.54E-06</w:t>
            </w:r>
          </w:p>
        </w:tc>
      </w:tr>
      <w:tr w:rsidR="00F946DC" w:rsidRPr="001C6238" w14:paraId="5DF7E1F1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4BC7F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6933~proton-transporting ATP synthase activity, rotational mechanism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436EA1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9.23E-06</w:t>
            </w:r>
          </w:p>
        </w:tc>
      </w:tr>
      <w:tr w:rsidR="00F946DC" w:rsidRPr="001C6238" w14:paraId="6BC6664F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A3B10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4325~ion channel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CAD7D1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91E-05</w:t>
            </w:r>
          </w:p>
        </w:tc>
      </w:tr>
      <w:tr w:rsidR="00F946DC" w:rsidRPr="001C6238" w14:paraId="486482AA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4FC86E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0146~microfilament moto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C8F4C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2.75E-05</w:t>
            </w:r>
          </w:p>
        </w:tc>
      </w:tr>
      <w:tr w:rsidR="00F946DC" w:rsidRPr="001C6238" w14:paraId="2F4409C8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F588F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8365~Rac GTPas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93C04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36E-05</w:t>
            </w:r>
          </w:p>
        </w:tc>
      </w:tr>
      <w:tr w:rsidR="00F946DC" w:rsidRPr="001C6238" w14:paraId="0CE63374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381B0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5296~cadher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714EBA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4.97E-05</w:t>
            </w:r>
          </w:p>
        </w:tc>
      </w:tr>
      <w:tr w:rsidR="00F946DC" w:rsidRPr="001C6238" w14:paraId="24A34255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50A29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9001~guanyl nucleotid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7B20BA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6.83E-05</w:t>
            </w:r>
          </w:p>
        </w:tc>
      </w:tr>
      <w:tr w:rsidR="00F946DC" w:rsidRPr="001C6238" w14:paraId="50F28433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348AA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743~translation initiation facto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B7DEFE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7.49E-05</w:t>
            </w:r>
          </w:p>
        </w:tc>
      </w:tr>
      <w:tr w:rsidR="00F946DC" w:rsidRPr="001C6238" w14:paraId="0301E3EF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C66EC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51022~Rho GDP-dissociation inhibitor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94580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7.57E-05</w:t>
            </w:r>
          </w:p>
        </w:tc>
      </w:tr>
      <w:tr w:rsidR="00F946DC" w:rsidRPr="001C6238" w14:paraId="70396607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91F4B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9055~electron carrie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65960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9.21E-05</w:t>
            </w:r>
          </w:p>
        </w:tc>
      </w:tr>
      <w:tr w:rsidR="00F946DC" w:rsidRPr="001C6238" w14:paraId="7B0DA5F9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50C126D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4579~dolichyl-diphosphooligosaccharide-protein glycotransfer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2BD16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02E-04</w:t>
            </w:r>
          </w:p>
        </w:tc>
      </w:tr>
      <w:tr w:rsidR="00F946DC" w:rsidRPr="001C6238" w14:paraId="15B2D916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A532D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3021~ribonucleoprotein complex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9B9BC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16E-04</w:t>
            </w:r>
          </w:p>
        </w:tc>
      </w:tr>
      <w:tr w:rsidR="00F946DC" w:rsidRPr="001C6238" w14:paraId="14F8F25C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3EEDA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1625~ubiquitin protein ligas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2FA5D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21E-04</w:t>
            </w:r>
          </w:p>
        </w:tc>
      </w:tr>
      <w:tr w:rsidR="00F946DC" w:rsidRPr="001C6238" w14:paraId="785698A9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76661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1489~myosin V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36B8A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49E-04</w:t>
            </w:r>
          </w:p>
        </w:tc>
      </w:tr>
      <w:tr w:rsidR="00F946DC" w:rsidRPr="001C6238" w14:paraId="217C1FD6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2B7BDD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4386~helic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3B997C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1.72E-04</w:t>
            </w:r>
          </w:p>
        </w:tc>
      </w:tr>
      <w:tr w:rsidR="00F946DC" w:rsidRPr="001C6238" w14:paraId="06EC82AB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DE1CE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7025~TBP-class 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077A5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2.11E-04</w:t>
            </w:r>
          </w:p>
        </w:tc>
      </w:tr>
      <w:tr w:rsidR="00F946DC" w:rsidRPr="001C6238" w14:paraId="7242D306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5D9CA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6402~proteasome-activating ATP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4FBE4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2.16E-04</w:t>
            </w:r>
          </w:p>
        </w:tc>
      </w:tr>
      <w:tr w:rsidR="00F946DC" w:rsidRPr="001C6238" w14:paraId="093FCFB8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A6805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4298~threonine-type endopeptid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9690D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3.98E-04</w:t>
            </w:r>
          </w:p>
        </w:tc>
      </w:tr>
      <w:tr w:rsidR="00F946DC" w:rsidRPr="001C6238" w14:paraId="7B1C2E87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10751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8139~nuclear localization sequenc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6A17B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32E-04</w:t>
            </w:r>
          </w:p>
        </w:tc>
      </w:tr>
      <w:tr w:rsidR="00F946DC" w:rsidRPr="001C6238" w14:paraId="2DB03B4F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31DE9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lastRenderedPageBreak/>
              <w:t>GO:0030507~spectr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350FEA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34E-04</w:t>
            </w:r>
          </w:p>
        </w:tc>
      </w:tr>
      <w:tr w:rsidR="00F946DC" w:rsidRPr="001C6238" w14:paraId="57D027CC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E0122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4812~aminoacyl-tRNA lig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2439F5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93E-04</w:t>
            </w:r>
          </w:p>
        </w:tc>
      </w:tr>
      <w:tr w:rsidR="00F946DC" w:rsidRPr="001C6238" w14:paraId="4A4DB782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93950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1664~G-protein coupled receptor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C7FD5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5.96E-04</w:t>
            </w:r>
          </w:p>
        </w:tc>
      </w:tr>
      <w:tr w:rsidR="00F946DC" w:rsidRPr="001C6238" w14:paraId="15A05C68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85E11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1369~translation initiation factor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18707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6.98E-04</w:t>
            </w:r>
          </w:p>
        </w:tc>
      </w:tr>
      <w:tr w:rsidR="00F946DC" w:rsidRPr="001C6238" w14:paraId="07456482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05B1F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857~3-hydroxyacyl-CoA dehydrogen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88FC5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9.09E-04</w:t>
            </w:r>
          </w:p>
        </w:tc>
      </w:tr>
      <w:tr w:rsidR="00F946DC" w:rsidRPr="001C6238" w14:paraId="0B09BB3A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2D8CF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3746~translation elongation facto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85D358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11543</w:t>
            </w:r>
          </w:p>
        </w:tc>
      </w:tr>
      <w:tr w:rsidR="00F946DC" w:rsidRPr="001C6238" w14:paraId="588BF3D4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6054E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1948~glyco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A5B133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12929</w:t>
            </w:r>
          </w:p>
        </w:tc>
      </w:tr>
      <w:tr w:rsidR="00F946DC" w:rsidRPr="001C6238" w14:paraId="31833BD2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15E11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7048~Rho GTPase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67DC82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15451</w:t>
            </w:r>
          </w:p>
        </w:tc>
      </w:tr>
      <w:tr w:rsidR="00F946DC" w:rsidRPr="001C6238" w14:paraId="5EB7DABD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9AC3E7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1072~heat shock prote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5A3BE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15907</w:t>
            </w:r>
          </w:p>
        </w:tc>
      </w:tr>
      <w:tr w:rsidR="00F946DC" w:rsidRPr="001C6238" w14:paraId="58AAA818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4F60B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05198~structural molecul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3F624B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20907</w:t>
            </w:r>
          </w:p>
        </w:tc>
      </w:tr>
      <w:tr w:rsidR="00F946DC" w:rsidRPr="001C6238" w14:paraId="5D3848B2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FF7A2F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47391~alkylglycerophosphoethanolamine phosphodiesterase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FF3244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22944</w:t>
            </w:r>
          </w:p>
        </w:tc>
      </w:tr>
      <w:tr w:rsidR="00F946DC" w:rsidRPr="001C6238" w14:paraId="5B1420DC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49C761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5631~tubulin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72B199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24202</w:t>
            </w:r>
          </w:p>
        </w:tc>
      </w:tr>
      <w:tr w:rsidR="00F946DC" w:rsidRPr="001C6238" w14:paraId="5606035E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3D6F71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15078~hydrogen ion transmembrane transporter activity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E8FB8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33172</w:t>
            </w:r>
          </w:p>
        </w:tc>
      </w:tr>
      <w:tr w:rsidR="00F946DC" w:rsidRPr="001C6238" w14:paraId="5CF1606E" w14:textId="77777777" w:rsidTr="00F946DC">
        <w:trPr>
          <w:trHeight w:val="300"/>
        </w:trPr>
        <w:tc>
          <w:tcPr>
            <w:tcW w:w="6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BC1620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GO:0031683~G-protein beta/gamma-subunit complex bind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A98F76" w14:textId="77777777" w:rsidR="00F946DC" w:rsidRPr="001C6238" w:rsidRDefault="00F946DC" w:rsidP="001C62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6238">
              <w:rPr>
                <w:rFonts w:ascii="Times New Roman" w:hAnsi="Times New Roman" w:cs="Times New Roman"/>
                <w:color w:val="000000"/>
              </w:rPr>
              <w:t>0.00396</w:t>
            </w:r>
          </w:p>
        </w:tc>
      </w:tr>
    </w:tbl>
    <w:p w14:paraId="54A44F6D" w14:textId="77777777" w:rsidR="00F946DC" w:rsidRPr="001C6238" w:rsidRDefault="00F946DC" w:rsidP="001C6238">
      <w:pPr>
        <w:jc w:val="both"/>
        <w:rPr>
          <w:rFonts w:ascii="Times New Roman" w:hAnsi="Times New Roman" w:cs="Times New Roman"/>
        </w:rPr>
      </w:pPr>
    </w:p>
    <w:p w14:paraId="2375AC43" w14:textId="30B16721" w:rsidR="004239B6" w:rsidRPr="001C6238" w:rsidRDefault="0089285F" w:rsidP="001C6238">
      <w:pPr>
        <w:jc w:val="both"/>
        <w:rPr>
          <w:rFonts w:ascii="Times New Roman" w:hAnsi="Times New Roman" w:cs="Times New Roman"/>
        </w:rPr>
      </w:pPr>
    </w:p>
    <w:sectPr w:rsidR="004239B6" w:rsidRPr="001C6238" w:rsidSect="00264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D"/>
    <w:rsid w:val="001C6238"/>
    <w:rsid w:val="00264363"/>
    <w:rsid w:val="003D16C7"/>
    <w:rsid w:val="00403056"/>
    <w:rsid w:val="00560F55"/>
    <w:rsid w:val="005A69C3"/>
    <w:rsid w:val="006304A9"/>
    <w:rsid w:val="006C0617"/>
    <w:rsid w:val="007141B6"/>
    <w:rsid w:val="0089285F"/>
    <w:rsid w:val="00963100"/>
    <w:rsid w:val="00B0506D"/>
    <w:rsid w:val="00B40DB5"/>
    <w:rsid w:val="00BC54CF"/>
    <w:rsid w:val="00C330CD"/>
    <w:rsid w:val="00D46933"/>
    <w:rsid w:val="00F41208"/>
    <w:rsid w:val="00F9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77E87"/>
  <w15:chartTrackingRefBased/>
  <w15:docId w15:val="{1EA19260-282A-6A4B-A89F-CFB21299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B0506D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2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mla Dansu</dc:creator>
  <cp:keywords/>
  <dc:description/>
  <cp:lastModifiedBy>Microsoft Office User</cp:lastModifiedBy>
  <cp:revision>7</cp:revision>
  <dcterms:created xsi:type="dcterms:W3CDTF">2021-11-18T17:17:00Z</dcterms:created>
  <dcterms:modified xsi:type="dcterms:W3CDTF">2022-01-03T15:53:00Z</dcterms:modified>
</cp:coreProperties>
</file>